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CBF1A" w14:textId="77777777" w:rsidR="000C2957" w:rsidRDefault="000C2957" w:rsidP="000C295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721C2">
        <w:rPr>
          <w:noProof/>
          <w:lang w:eastAsia="hu-HU"/>
        </w:rPr>
        <w:drawing>
          <wp:inline distT="0" distB="0" distL="0" distR="0" wp14:anchorId="3CFD5B6A" wp14:editId="4057FADD">
            <wp:extent cx="6254280" cy="3019103"/>
            <wp:effectExtent l="0" t="0" r="0" b="0"/>
            <wp:docPr id="187979303" name="Kép 187979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73" cy="3031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C22BC" w14:textId="545D0B23" w:rsidR="000C2957" w:rsidRPr="006A62D9" w:rsidRDefault="006A62D9" w:rsidP="000C295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</w:t>
      </w:r>
      <w:r w:rsidR="000C2957" w:rsidRPr="00B019D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C2957" w:rsidRPr="00B0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2957" w:rsidRPr="006A62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</w:t>
      </w:r>
      <w:r w:rsidR="00447C08" w:rsidRPr="006A62D9">
        <w:rPr>
          <w:rFonts w:ascii="Times New Roman" w:hAnsi="Times New Roman" w:cs="Times New Roman"/>
          <w:b/>
          <w:bCs/>
          <w:sz w:val="24"/>
          <w:szCs w:val="24"/>
          <w:lang w:val="en-US"/>
        </w:rPr>
        <w:t>second</w:t>
      </w:r>
      <w:r w:rsidR="000C2957" w:rsidRPr="006A62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a-analysis: The relationship between work addiction and difficulties in general social life</w:t>
      </w:r>
      <w:r w:rsidR="0028384C" w:rsidRPr="006A62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6C4B4A5" w14:textId="77777777" w:rsidR="000C2957" w:rsidRPr="000C2957" w:rsidRDefault="000C2957">
      <w:pPr>
        <w:rPr>
          <w:lang w:val="en-US"/>
        </w:rPr>
      </w:pPr>
    </w:p>
    <w:sectPr w:rsidR="000C2957" w:rsidRPr="000C2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957"/>
    <w:rsid w:val="000C2957"/>
    <w:rsid w:val="0028384C"/>
    <w:rsid w:val="00447C08"/>
    <w:rsid w:val="006A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355D8"/>
  <w15:chartTrackingRefBased/>
  <w15:docId w15:val="{7B465A99-0DAB-4DD8-86F0-0D849407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C295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17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3</cp:revision>
  <dcterms:created xsi:type="dcterms:W3CDTF">2024-02-27T14:03:00Z</dcterms:created>
  <dcterms:modified xsi:type="dcterms:W3CDTF">2024-04-30T15:16:00Z</dcterms:modified>
</cp:coreProperties>
</file>